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F89" w:rsidRDefault="008E658E" w:rsidP="008E658E">
      <w:pPr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III: </w:t>
      </w:r>
      <w:r w:rsidR="00C34C1E" w:rsidRPr="008E658E">
        <w:rPr>
          <w:rFonts w:ascii="Times New Roman" w:hAnsi="Times New Roman" w:cs="Times New Roman"/>
          <w:b/>
          <w:bCs/>
          <w:sz w:val="24"/>
          <w:szCs w:val="24"/>
        </w:rPr>
        <w:t>OBSERVATION CHECKLIST FOR MEDICAL WASTE MANAGEMENT</w:t>
      </w:r>
    </w:p>
    <w:p w:rsidR="008E658E" w:rsidRPr="008E658E" w:rsidRDefault="008E658E" w:rsidP="008E65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658E">
        <w:rPr>
          <w:rFonts w:ascii="Times New Roman" w:hAnsi="Times New Roman" w:cs="Times New Roman"/>
          <w:b/>
          <w:bCs/>
          <w:sz w:val="24"/>
          <w:szCs w:val="24"/>
        </w:rPr>
        <w:t xml:space="preserve">Direction: </w:t>
      </w:r>
      <w:r w:rsidRPr="008E658E">
        <w:rPr>
          <w:rFonts w:ascii="Times New Roman" w:hAnsi="Times New Roman" w:cs="Times New Roman"/>
          <w:sz w:val="24"/>
          <w:szCs w:val="24"/>
        </w:rPr>
        <w:t>Please fill up as indicated based on observation.</w:t>
      </w:r>
      <w:bookmarkStart w:id="0" w:name="_GoBack"/>
      <w:bookmarkEnd w:id="0"/>
    </w:p>
    <w:p w:rsidR="00C34C1E" w:rsidRDefault="00C34C1E" w:rsidP="00C34C1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B6BA4">
        <w:rPr>
          <w:rFonts w:ascii="Times New Roman" w:hAnsi="Times New Roman" w:cs="Times New Roman"/>
          <w:sz w:val="24"/>
          <w:szCs w:val="24"/>
        </w:rPr>
        <w:t>Name of the ward/unit:</w:t>
      </w:r>
    </w:p>
    <w:p w:rsidR="00C34C1E" w:rsidRPr="00C82A80" w:rsidRDefault="00C34C1E" w:rsidP="00C34C1E">
      <w:pPr>
        <w:rPr>
          <w:b/>
          <w:bCs/>
        </w:rPr>
      </w:pPr>
      <w:r>
        <w:rPr>
          <w:rFonts w:ascii="Times New Roman" w:hAnsi="Times New Roman" w:cs="Times New Roman"/>
          <w:sz w:val="24"/>
          <w:szCs w:val="24"/>
        </w:rPr>
        <w:t xml:space="preserve">Participant:                                                                                            </w:t>
      </w:r>
      <w:r w:rsidRPr="00C82A80">
        <w:rPr>
          <w:rFonts w:ascii="Times New Roman" w:hAnsi="Times New Roman" w:cs="Times New Roman"/>
          <w:b/>
          <w:bCs/>
          <w:sz w:val="24"/>
          <w:szCs w:val="24"/>
        </w:rPr>
        <w:t>Obser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1207"/>
        <w:gridCol w:w="1207"/>
        <w:gridCol w:w="1207"/>
      </w:tblGrid>
      <w:tr w:rsidR="00C34C1E" w:rsidTr="00C34C1E">
        <w:tc>
          <w:tcPr>
            <w:tcW w:w="5395" w:type="dxa"/>
          </w:tcPr>
          <w:p w:rsidR="00C34C1E" w:rsidRPr="00C46756" w:rsidRDefault="00C34C1E" w:rsidP="00C34C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</w:tr>
      <w:tr w:rsidR="00C34C1E" w:rsidTr="00C34C1E">
        <w:tc>
          <w:tcPr>
            <w:tcW w:w="5395" w:type="dxa"/>
          </w:tcPr>
          <w:p w:rsidR="00C34C1E" w:rsidRPr="009B1F92" w:rsidRDefault="00C34C1E" w:rsidP="00C34C1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[</w:t>
            </w:r>
            <w:r w:rsidRPr="009B1F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N – SITE OBSERVATI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]</w:t>
            </w:r>
          </w:p>
          <w:p w:rsidR="00C34C1E" w:rsidRPr="00C46756" w:rsidRDefault="00C34C1E" w:rsidP="00C34C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 Condition of waste receptacles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C34C1E" w:rsidRDefault="00C34C1E" w:rsidP="00C34C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Is green 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 waste bin available in ward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FB6BA4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Is yellow 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 waste bin available in ward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FB6BA4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Is red colored waste bin available in ward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C34C1E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C1E">
              <w:rPr>
                <w:rFonts w:ascii="Times New Roman" w:hAnsi="Times New Roman" w:cs="Times New Roman"/>
                <w:sz w:val="24"/>
                <w:szCs w:val="24"/>
              </w:rPr>
              <w:t xml:space="preserve">Is blue colored waste bin available in ward? 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C34C1E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C1E">
              <w:rPr>
                <w:rFonts w:ascii="Times New Roman" w:hAnsi="Times New Roman" w:cs="Times New Roman"/>
                <w:sz w:val="24"/>
                <w:szCs w:val="24"/>
              </w:rPr>
              <w:t xml:space="preserve">Has green bag been placed lining the inner side of green bin?  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C34C1E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C1E">
              <w:rPr>
                <w:rFonts w:ascii="Times New Roman" w:hAnsi="Times New Roman" w:cs="Times New Roman"/>
                <w:sz w:val="24"/>
                <w:szCs w:val="24"/>
              </w:rPr>
              <w:t xml:space="preserve">Has red bag been placed lining the inner side of red bin? 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C34C1E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C1E">
              <w:rPr>
                <w:rFonts w:ascii="Times New Roman" w:hAnsi="Times New Roman" w:cs="Times New Roman"/>
                <w:sz w:val="24"/>
                <w:szCs w:val="24"/>
              </w:rPr>
              <w:t xml:space="preserve">Has blue bag been placed lining the inner side of blue bin? 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C34C1E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green</w:t>
            </w: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 xml:space="preserve"> bag securely fitted with the bin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Is red bag securely fitted with the bin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FB6BA4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Is blue bag securely fitted with the bin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FB6BA4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Are waste bins covered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FB6BA4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If covered, is cover foot-operated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FB6BA4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4C1E">
              <w:rPr>
                <w:rFonts w:ascii="Times New Roman" w:hAnsi="Times New Roman" w:cs="Times New Roman"/>
                <w:sz w:val="24"/>
                <w:szCs w:val="24"/>
              </w:rPr>
              <w:t>Is the biohazard s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ol imprinted over waste bags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C34C1E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 xml:space="preserve">Are posters to gui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rs displayed near waste bins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C34C1E" w:rsidRDefault="00C34C1E" w:rsidP="00C34C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. Segregation of waste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C1E" w:rsidTr="00C34C1E">
        <w:tc>
          <w:tcPr>
            <w:tcW w:w="5395" w:type="dxa"/>
          </w:tcPr>
          <w:p w:rsidR="00C34C1E" w:rsidRPr="00C34C1E" w:rsidRDefault="00C34C1E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 xml:space="preserve">Does green </w:t>
            </w:r>
            <w:r w:rsidR="00844E95">
              <w:rPr>
                <w:rFonts w:ascii="Times New Roman" w:hAnsi="Times New Roman" w:cs="Times New Roman"/>
                <w:sz w:val="24"/>
                <w:szCs w:val="24"/>
              </w:rPr>
              <w:t>bag contain only general waste</w:t>
            </w: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34C1E" w:rsidRPr="00C46756" w:rsidRDefault="00C34C1E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4E95" w:rsidTr="00C34C1E">
        <w:tc>
          <w:tcPr>
            <w:tcW w:w="5395" w:type="dxa"/>
          </w:tcPr>
          <w:p w:rsidR="00844E95" w:rsidRPr="00FB6BA4" w:rsidRDefault="00844E95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Does yel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 bag contain only sharp waste</w:t>
            </w:r>
          </w:p>
        </w:tc>
        <w:tc>
          <w:tcPr>
            <w:tcW w:w="1207" w:type="dxa"/>
          </w:tcPr>
          <w:p w:rsidR="00844E95" w:rsidRPr="00C46756" w:rsidRDefault="00844E95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844E95" w:rsidRPr="00C46756" w:rsidRDefault="00844E95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844E95" w:rsidRPr="00C46756" w:rsidRDefault="00844E95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4E95" w:rsidTr="00C34C1E">
        <w:tc>
          <w:tcPr>
            <w:tcW w:w="5395" w:type="dxa"/>
          </w:tcPr>
          <w:p w:rsidR="00844E95" w:rsidRPr="00FB6BA4" w:rsidRDefault="00844E95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Does red bag co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n only soiled infected waste</w:t>
            </w:r>
          </w:p>
        </w:tc>
        <w:tc>
          <w:tcPr>
            <w:tcW w:w="1207" w:type="dxa"/>
          </w:tcPr>
          <w:p w:rsidR="00844E95" w:rsidRPr="00C46756" w:rsidRDefault="00844E95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844E95" w:rsidRPr="00C46756" w:rsidRDefault="00844E95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844E95" w:rsidRPr="00C46756" w:rsidRDefault="00844E95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4E95" w:rsidTr="00C34C1E">
        <w:tc>
          <w:tcPr>
            <w:tcW w:w="5395" w:type="dxa"/>
          </w:tcPr>
          <w:p w:rsidR="00844E95" w:rsidRPr="00FB6BA4" w:rsidRDefault="00844E95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Does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e bag contain only food waste</w:t>
            </w:r>
          </w:p>
        </w:tc>
        <w:tc>
          <w:tcPr>
            <w:tcW w:w="1207" w:type="dxa"/>
          </w:tcPr>
          <w:p w:rsidR="00844E95" w:rsidRPr="00C46756" w:rsidRDefault="00844E95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844E95" w:rsidRPr="00C46756" w:rsidRDefault="00844E95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844E95" w:rsidRPr="00C46756" w:rsidRDefault="00844E95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4E95" w:rsidTr="00C34C1E">
        <w:tc>
          <w:tcPr>
            <w:tcW w:w="5395" w:type="dxa"/>
          </w:tcPr>
          <w:p w:rsidR="00844E95" w:rsidRPr="00352139" w:rsidRDefault="00352139" w:rsidP="00C34C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C4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Transportation of medical waste</w:t>
            </w:r>
          </w:p>
        </w:tc>
        <w:tc>
          <w:tcPr>
            <w:tcW w:w="1207" w:type="dxa"/>
          </w:tcPr>
          <w:p w:rsidR="00844E95" w:rsidRPr="00C46756" w:rsidRDefault="00844E95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844E95" w:rsidRPr="00C46756" w:rsidRDefault="00844E95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844E95" w:rsidRPr="00C46756" w:rsidRDefault="00844E95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52139" w:rsidTr="00C34C1E">
        <w:tc>
          <w:tcPr>
            <w:tcW w:w="5395" w:type="dxa"/>
          </w:tcPr>
          <w:p w:rsidR="00352139" w:rsidRPr="00352139" w:rsidRDefault="00352139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ropriate </w:t>
            </w:r>
            <w:r w:rsidRPr="00AA7F52">
              <w:rPr>
                <w:rFonts w:ascii="Times New Roman" w:hAnsi="Times New Roman" w:cs="Times New Roman"/>
                <w:sz w:val="24"/>
                <w:szCs w:val="24"/>
              </w:rPr>
              <w:t xml:space="preserve">on-site transpor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cal waste </w:t>
            </w:r>
            <w:r w:rsidRPr="00AA7F52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52139" w:rsidTr="00C34C1E">
        <w:tc>
          <w:tcPr>
            <w:tcW w:w="5395" w:type="dxa"/>
          </w:tcPr>
          <w:p w:rsidR="00352139" w:rsidRDefault="00352139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ransportation of medical waste done during non-busy hours</w:t>
            </w: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52139" w:rsidTr="00C34C1E">
        <w:tc>
          <w:tcPr>
            <w:tcW w:w="5395" w:type="dxa"/>
          </w:tcPr>
          <w:p w:rsidR="00352139" w:rsidRDefault="00352139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infectious and general waste transported separately</w:t>
            </w: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52139" w:rsidTr="00C34C1E">
        <w:tc>
          <w:tcPr>
            <w:tcW w:w="5395" w:type="dxa"/>
          </w:tcPr>
          <w:p w:rsidR="00352139" w:rsidRDefault="00352139" w:rsidP="00C34C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C46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Appropriate use of PPE</w:t>
            </w: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52139" w:rsidTr="00C34C1E">
        <w:tc>
          <w:tcPr>
            <w:tcW w:w="5395" w:type="dxa"/>
          </w:tcPr>
          <w:p w:rsidR="00352139" w:rsidRPr="009B1F92" w:rsidRDefault="00352139" w:rsidP="0035213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[</w:t>
            </w:r>
            <w:r w:rsidRPr="009B1F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FF – SITE OBSERVATI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]</w:t>
            </w:r>
          </w:p>
          <w:p w:rsidR="00352139" w:rsidRDefault="00352139" w:rsidP="00C34C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2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. Mutilation of recyclable waste</w:t>
            </w: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52139" w:rsidTr="00C34C1E">
        <w:tc>
          <w:tcPr>
            <w:tcW w:w="5395" w:type="dxa"/>
          </w:tcPr>
          <w:p w:rsidR="00352139" w:rsidRPr="00352139" w:rsidRDefault="00352139" w:rsidP="003521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Are used hypodermic needles destroyed</w:t>
            </w: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52139" w:rsidTr="00C34C1E">
        <w:tc>
          <w:tcPr>
            <w:tcW w:w="5395" w:type="dxa"/>
          </w:tcPr>
          <w:p w:rsidR="00352139" w:rsidRPr="00FB6BA4" w:rsidRDefault="00352139" w:rsidP="003521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Is nozzle of used syringes destroyed</w:t>
            </w: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52139" w:rsidTr="00C34C1E">
        <w:tc>
          <w:tcPr>
            <w:tcW w:w="5395" w:type="dxa"/>
          </w:tcPr>
          <w:p w:rsidR="00352139" w:rsidRPr="00FB6BA4" w:rsidRDefault="00352139" w:rsidP="003521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Are used hypodermic needles found re-capped</w:t>
            </w: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52139" w:rsidTr="00C34C1E">
        <w:tc>
          <w:tcPr>
            <w:tcW w:w="5395" w:type="dxa"/>
          </w:tcPr>
          <w:p w:rsidR="00352139" w:rsidRPr="00FB6BA4" w:rsidRDefault="00352139" w:rsidP="003521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e used hypodermic needles found bent</w:t>
            </w: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52139" w:rsidTr="00C34C1E">
        <w:tc>
          <w:tcPr>
            <w:tcW w:w="5395" w:type="dxa"/>
          </w:tcPr>
          <w:p w:rsidR="00352139" w:rsidRPr="00FB6BA4" w:rsidRDefault="00352139" w:rsidP="003521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Are used plastic bottles cut</w:t>
            </w: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52139" w:rsidTr="00C34C1E">
        <w:tc>
          <w:tcPr>
            <w:tcW w:w="5395" w:type="dxa"/>
          </w:tcPr>
          <w:p w:rsidR="00352139" w:rsidRPr="00FB6BA4" w:rsidRDefault="00352139" w:rsidP="003521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Are used plastic tubing’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B6BA4">
              <w:rPr>
                <w:rFonts w:ascii="Times New Roman" w:hAnsi="Times New Roman" w:cs="Times New Roman"/>
                <w:sz w:val="24"/>
                <w:szCs w:val="24"/>
              </w:rPr>
              <w:t>cut</w:t>
            </w: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52139" w:rsidTr="00C34C1E">
        <w:tc>
          <w:tcPr>
            <w:tcW w:w="5395" w:type="dxa"/>
          </w:tcPr>
          <w:p w:rsidR="00352139" w:rsidRPr="00352139" w:rsidRDefault="00352139" w:rsidP="003521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2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. Segregation and Disinfection     </w:t>
            </w: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52139" w:rsidTr="00C34C1E">
        <w:tc>
          <w:tcPr>
            <w:tcW w:w="5395" w:type="dxa"/>
          </w:tcPr>
          <w:p w:rsidR="00352139" w:rsidRPr="00F9329F" w:rsidRDefault="00352139" w:rsidP="003521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1E1">
              <w:rPr>
                <w:rFonts w:ascii="Times New Roman" w:hAnsi="Times New Roman" w:cs="Times New Roman"/>
                <w:sz w:val="24"/>
                <w:szCs w:val="24"/>
              </w:rPr>
              <w:t>Are general and infectious waste bags segregated</w:t>
            </w: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352139" w:rsidRPr="00C46756" w:rsidRDefault="00352139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2A80" w:rsidTr="00C34C1E">
        <w:tc>
          <w:tcPr>
            <w:tcW w:w="5395" w:type="dxa"/>
          </w:tcPr>
          <w:p w:rsidR="00C82A80" w:rsidRPr="009511E1" w:rsidRDefault="00C82A80" w:rsidP="003521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p wastes stored/secured properly</w:t>
            </w: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2A80" w:rsidTr="00C34C1E">
        <w:tc>
          <w:tcPr>
            <w:tcW w:w="5395" w:type="dxa"/>
          </w:tcPr>
          <w:p w:rsidR="00C82A80" w:rsidRDefault="00C82A80" w:rsidP="003521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cal waste disposed in deep burial pit</w:t>
            </w: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2A80" w:rsidTr="00C34C1E">
        <w:tc>
          <w:tcPr>
            <w:tcW w:w="5395" w:type="dxa"/>
          </w:tcPr>
          <w:p w:rsidR="00C82A80" w:rsidRDefault="00C82A80" w:rsidP="003521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toxic waste stored separately</w:t>
            </w: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2A80" w:rsidTr="00C34C1E">
        <w:tc>
          <w:tcPr>
            <w:tcW w:w="5395" w:type="dxa"/>
          </w:tcPr>
          <w:p w:rsidR="00C82A80" w:rsidRDefault="00C82A80" w:rsidP="003521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waste generated recorded in treatment site</w:t>
            </w: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2A80" w:rsidTr="00C34C1E">
        <w:tc>
          <w:tcPr>
            <w:tcW w:w="5395" w:type="dxa"/>
          </w:tcPr>
          <w:p w:rsidR="00C82A80" w:rsidRDefault="00C82A80" w:rsidP="003521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ransportation trolleys/vehicle disinfected after disposal</w:t>
            </w: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2A80" w:rsidTr="00C34C1E">
        <w:tc>
          <w:tcPr>
            <w:tcW w:w="5395" w:type="dxa"/>
          </w:tcPr>
          <w:p w:rsidR="00C82A80" w:rsidRDefault="00C82A80" w:rsidP="003521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32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. Appropriate use of PPE</w:t>
            </w: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</w:tcPr>
          <w:p w:rsidR="00C82A80" w:rsidRPr="00C46756" w:rsidRDefault="00C82A80" w:rsidP="00C34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C34C1E" w:rsidRDefault="00C34C1E" w:rsidP="00C34C1E">
      <w:r>
        <w:br/>
      </w:r>
    </w:p>
    <w:sectPr w:rsidR="00C34C1E" w:rsidSect="00704787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EF5DBF"/>
    <w:multiLevelType w:val="hybridMultilevel"/>
    <w:tmpl w:val="FF343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C1E"/>
    <w:rsid w:val="00115F89"/>
    <w:rsid w:val="00352139"/>
    <w:rsid w:val="00704787"/>
    <w:rsid w:val="00844E95"/>
    <w:rsid w:val="008E658E"/>
    <w:rsid w:val="009E0A0E"/>
    <w:rsid w:val="00C34C1E"/>
    <w:rsid w:val="00C8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C7DF05-E3A0-4F40-B739-DF3A5A8BD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4C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12-12T04:57:00Z</dcterms:created>
  <dcterms:modified xsi:type="dcterms:W3CDTF">2018-12-12T05:56:00Z</dcterms:modified>
</cp:coreProperties>
</file>